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89501" w14:textId="372B58C6" w:rsidR="003D309C" w:rsidRDefault="00465212">
      <w:pPr>
        <w:rPr>
          <w:rFonts w:ascii="Times New Roman" w:hAnsi="Times New Roman" w:cs="Times New Roman"/>
        </w:rPr>
      </w:pPr>
      <w:r w:rsidRPr="00465212">
        <w:rPr>
          <w:rFonts w:ascii="Times New Roman" w:hAnsi="Times New Roman" w:cs="Times New Roman"/>
          <w:b/>
        </w:rPr>
        <w:t>Table S4</w:t>
      </w:r>
      <w:r w:rsidR="005E28F5">
        <w:rPr>
          <w:rFonts w:ascii="Times New Roman" w:hAnsi="Times New Roman" w:cs="Times New Roman"/>
          <w:b/>
        </w:rPr>
        <w:t>-1</w:t>
      </w:r>
      <w:r w:rsidRPr="00465212">
        <w:rPr>
          <w:rFonts w:ascii="Times New Roman" w:hAnsi="Times New Roman" w:cs="Times New Roman"/>
          <w:b/>
        </w:rPr>
        <w:t>.</w:t>
      </w:r>
      <w:r w:rsidRPr="00465212">
        <w:rPr>
          <w:rFonts w:ascii="Times New Roman" w:hAnsi="Times New Roman" w:cs="Times New Roman"/>
        </w:rPr>
        <w:t xml:space="preserve"> All data extracted from the primary research sources</w:t>
      </w:r>
      <w:r w:rsidR="00FB1DFA">
        <w:rPr>
          <w:rFonts w:ascii="Times New Roman" w:hAnsi="Times New Roman" w:cs="Times New Roman"/>
        </w:rPr>
        <w:t xml:space="preserve"> regarding the primary outcom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15588" w:type="dxa"/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1934"/>
        <w:gridCol w:w="1184"/>
        <w:gridCol w:w="2126"/>
        <w:gridCol w:w="2410"/>
        <w:gridCol w:w="1843"/>
      </w:tblGrid>
      <w:tr w:rsidR="00B326C7" w14:paraId="7AC920F4" w14:textId="131933A0" w:rsidTr="00FD5CE6">
        <w:trPr>
          <w:trHeight w:val="720"/>
        </w:trPr>
        <w:tc>
          <w:tcPr>
            <w:tcW w:w="3114" w:type="dxa"/>
            <w:vMerge w:val="restart"/>
            <w:shd w:val="clear" w:color="auto" w:fill="D9D9D9" w:themeFill="background1" w:themeFillShade="D9"/>
            <w:vAlign w:val="center"/>
          </w:tcPr>
          <w:p w14:paraId="609A4E58" w14:textId="050235EB" w:rsidR="00B326C7" w:rsidRDefault="00B326C7" w:rsidP="0046521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 name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vAlign w:val="center"/>
          </w:tcPr>
          <w:p w14:paraId="47AE9A21" w14:textId="6AD0B779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inc sulphate group</w:t>
            </w:r>
          </w:p>
        </w:tc>
        <w:tc>
          <w:tcPr>
            <w:tcW w:w="3118" w:type="dxa"/>
            <w:gridSpan w:val="2"/>
            <w:shd w:val="clear" w:color="auto" w:fill="D9D9D9" w:themeFill="background1" w:themeFillShade="D9"/>
            <w:vAlign w:val="center"/>
          </w:tcPr>
          <w:p w14:paraId="2BB9323D" w14:textId="3E7E4756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cebo group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vAlign w:val="center"/>
          </w:tcPr>
          <w:p w14:paraId="7E3B997C" w14:textId="7EDE6EAF" w:rsidR="00B326C7" w:rsidRDefault="00B326C7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the initial zinc ion level (</w:t>
            </w:r>
            <w:proofErr w:type="spellStart"/>
            <w:r w:rsidRPr="00B326C7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  <w:r>
              <w:rPr>
                <w:rFonts w:ascii="Times New Roman" w:hAnsi="Times New Roman" w:cs="Times New Roman"/>
              </w:rPr>
              <w:t>/dL)</w:t>
            </w:r>
          </w:p>
        </w:tc>
        <w:tc>
          <w:tcPr>
            <w:tcW w:w="2410" w:type="dxa"/>
            <w:vMerge w:val="restart"/>
            <w:shd w:val="clear" w:color="auto" w:fill="D9D9D9" w:themeFill="background1" w:themeFillShade="D9"/>
            <w:vAlign w:val="center"/>
          </w:tcPr>
          <w:p w14:paraId="2DA76170" w14:textId="0012AC21" w:rsidR="00B326C7" w:rsidRDefault="00B326C7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difference of the increase in zinc ion level after treatment (</w:t>
            </w:r>
            <w:proofErr w:type="spellStart"/>
            <w:r w:rsidRPr="00B326C7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  <w:r>
              <w:rPr>
                <w:rFonts w:ascii="Times New Roman" w:hAnsi="Times New Roman" w:cs="Times New Roman"/>
              </w:rPr>
              <w:t>/dL)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48DE314E" w14:textId="081B5F7A" w:rsidR="00B326C7" w:rsidRDefault="00B326C7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of the disease duration</w:t>
            </w:r>
            <w:r w:rsidR="00D20A89">
              <w:rPr>
                <w:rFonts w:ascii="Times New Roman" w:hAnsi="Times New Roman" w:cs="Times New Roman"/>
              </w:rPr>
              <w:t xml:space="preserve"> (month)</w:t>
            </w:r>
          </w:p>
        </w:tc>
      </w:tr>
      <w:tr w:rsidR="00B326C7" w14:paraId="710C9A44" w14:textId="0F164F50" w:rsidTr="00FD5CE6">
        <w:trPr>
          <w:trHeight w:val="720"/>
        </w:trPr>
        <w:tc>
          <w:tcPr>
            <w:tcW w:w="3114" w:type="dxa"/>
            <w:vMerge/>
            <w:vAlign w:val="center"/>
          </w:tcPr>
          <w:p w14:paraId="11CF5FF8" w14:textId="77777777" w:rsidR="00B326C7" w:rsidRDefault="00B326C7" w:rsidP="0046521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B4FF95B" w14:textId="761DF770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total clearanc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A176AC" w14:textId="36EE30BE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  <w:tc>
          <w:tcPr>
            <w:tcW w:w="1934" w:type="dxa"/>
            <w:shd w:val="clear" w:color="auto" w:fill="F2F2F2" w:themeFill="background1" w:themeFillShade="F2"/>
            <w:vAlign w:val="center"/>
          </w:tcPr>
          <w:p w14:paraId="5C528C8F" w14:textId="52511FA3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total clearances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65E72F40" w14:textId="63D5CEEE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  <w:tc>
          <w:tcPr>
            <w:tcW w:w="2126" w:type="dxa"/>
            <w:vMerge/>
          </w:tcPr>
          <w:p w14:paraId="69176EE0" w14:textId="77777777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22A04ABF" w14:textId="77777777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5ED5899" w14:textId="77777777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6C7" w14:paraId="305961BA" w14:textId="5D6CC9AF" w:rsidTr="00D20A89">
        <w:tc>
          <w:tcPr>
            <w:tcW w:w="3114" w:type="dxa"/>
          </w:tcPr>
          <w:p w14:paraId="110225D5" w14:textId="5D69D491" w:rsidR="00B326C7" w:rsidRDefault="00B326C7" w:rsidP="00465212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Gurairi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02</w:t>
            </w:r>
          </w:p>
        </w:tc>
        <w:tc>
          <w:tcPr>
            <w:tcW w:w="1843" w:type="dxa"/>
            <w:vAlign w:val="center"/>
          </w:tcPr>
          <w:p w14:paraId="1A721327" w14:textId="439C9294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555908B" w14:textId="4452C7FB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4" w:type="dxa"/>
            <w:vAlign w:val="center"/>
          </w:tcPr>
          <w:p w14:paraId="5E96E203" w14:textId="36CED342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4" w:type="dxa"/>
            <w:vAlign w:val="center"/>
          </w:tcPr>
          <w:p w14:paraId="5D696BCC" w14:textId="7726746F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42B112A8" w14:textId="1085EB3D" w:rsid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62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5A5F96DB" w14:textId="17652293" w:rsidR="00B326C7" w:rsidRPr="00B326C7" w:rsidRDefault="00B326C7" w:rsidP="00465212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125.13</w:t>
            </w:r>
          </w:p>
        </w:tc>
        <w:tc>
          <w:tcPr>
            <w:tcW w:w="1843" w:type="dxa"/>
          </w:tcPr>
          <w:p w14:paraId="31823231" w14:textId="0683BB6E" w:rsidR="00B326C7" w:rsidRPr="00B326C7" w:rsidRDefault="00D20A89" w:rsidP="00465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D20A89" w14:paraId="31A04923" w14:textId="6ACC3FB0" w:rsidTr="00D20A89">
        <w:tc>
          <w:tcPr>
            <w:tcW w:w="3114" w:type="dxa"/>
          </w:tcPr>
          <w:p w14:paraId="7006F6A2" w14:textId="400CA9D3" w:rsidR="00D20A89" w:rsidRDefault="00D20A89" w:rsidP="00D20A89">
            <w:pPr>
              <w:rPr>
                <w:rFonts w:ascii="Times New Roman" w:hAnsi="Times New Roman" w:cs="Times New Roman"/>
              </w:rPr>
            </w:pPr>
            <w:r w:rsidRPr="00465212">
              <w:rPr>
                <w:rFonts w:ascii="Times New Roman" w:hAnsi="Times New Roman" w:cs="Times New Roman"/>
              </w:rPr>
              <w:t>Lopez-Garcia 2009</w:t>
            </w:r>
          </w:p>
        </w:tc>
        <w:tc>
          <w:tcPr>
            <w:tcW w:w="1843" w:type="dxa"/>
            <w:vAlign w:val="center"/>
          </w:tcPr>
          <w:p w14:paraId="56308B6D" w14:textId="194DC45B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14:paraId="1F61C811" w14:textId="633BD8C8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  <w:vAlign w:val="center"/>
          </w:tcPr>
          <w:p w14:paraId="0544E422" w14:textId="09F85224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84" w:type="dxa"/>
            <w:vAlign w:val="center"/>
          </w:tcPr>
          <w:p w14:paraId="3EF0A96B" w14:textId="7895FE6F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247B126F" w14:textId="7C9E3DE7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410" w:type="dxa"/>
          </w:tcPr>
          <w:p w14:paraId="37974969" w14:textId="4566B6F7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43" w:type="dxa"/>
          </w:tcPr>
          <w:p w14:paraId="38B4447D" w14:textId="34427826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D20A89" w14:paraId="2AD62BF5" w14:textId="76B44B7E" w:rsidTr="00D20A89">
        <w:tc>
          <w:tcPr>
            <w:tcW w:w="3114" w:type="dxa"/>
          </w:tcPr>
          <w:p w14:paraId="6D228054" w14:textId="40DBD3C0" w:rsidR="00D20A89" w:rsidRDefault="00D20A89" w:rsidP="00D20A8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Sadighha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843" w:type="dxa"/>
            <w:vAlign w:val="center"/>
          </w:tcPr>
          <w:p w14:paraId="5FA214B1" w14:textId="4578092B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6800C601" w14:textId="3065E22F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4" w:type="dxa"/>
            <w:vAlign w:val="center"/>
          </w:tcPr>
          <w:p w14:paraId="00B9104D" w14:textId="4FA30163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4" w:type="dxa"/>
            <w:vAlign w:val="center"/>
          </w:tcPr>
          <w:p w14:paraId="56B2F7B8" w14:textId="2CAB1AFE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3F67E11E" w14:textId="5DB9B057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53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7FA24FC0" w14:textId="1746F439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43" w:type="dxa"/>
          </w:tcPr>
          <w:p w14:paraId="7DC12A0A" w14:textId="0C4578B4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30</w:t>
            </w:r>
          </w:p>
        </w:tc>
      </w:tr>
      <w:tr w:rsidR="00D20A89" w14:paraId="1CEF2E1B" w14:textId="7676B8D7" w:rsidTr="00D20A89">
        <w:tc>
          <w:tcPr>
            <w:tcW w:w="3114" w:type="dxa"/>
          </w:tcPr>
          <w:p w14:paraId="75611A56" w14:textId="4C574D42" w:rsidR="00D20A89" w:rsidRDefault="00D20A89" w:rsidP="00D20A89">
            <w:pPr>
              <w:rPr>
                <w:rFonts w:ascii="Times New Roman" w:hAnsi="Times New Roman" w:cs="Times New Roman"/>
              </w:rPr>
            </w:pPr>
            <w:r w:rsidRPr="00465212">
              <w:rPr>
                <w:rFonts w:ascii="Times New Roman" w:hAnsi="Times New Roman" w:cs="Times New Roman"/>
              </w:rPr>
              <w:t>Yaghoobi 2009</w:t>
            </w:r>
          </w:p>
        </w:tc>
        <w:tc>
          <w:tcPr>
            <w:tcW w:w="1843" w:type="dxa"/>
            <w:vAlign w:val="center"/>
          </w:tcPr>
          <w:p w14:paraId="293C4842" w14:textId="55F254EA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08ACDEED" w14:textId="271AD232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  <w:vAlign w:val="center"/>
          </w:tcPr>
          <w:p w14:paraId="6AF0E07E" w14:textId="4AFE9710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84" w:type="dxa"/>
            <w:vAlign w:val="center"/>
          </w:tcPr>
          <w:p w14:paraId="35E13D08" w14:textId="34F318A0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5C2FE576" w14:textId="1A996C63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55.09</w:t>
            </w:r>
          </w:p>
        </w:tc>
        <w:tc>
          <w:tcPr>
            <w:tcW w:w="2410" w:type="dxa"/>
          </w:tcPr>
          <w:p w14:paraId="28D1F537" w14:textId="03BEDADD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103.81</w:t>
            </w:r>
          </w:p>
        </w:tc>
        <w:tc>
          <w:tcPr>
            <w:tcW w:w="1843" w:type="dxa"/>
          </w:tcPr>
          <w:p w14:paraId="439E1002" w14:textId="7024D6B0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40</w:t>
            </w:r>
          </w:p>
        </w:tc>
      </w:tr>
      <w:tr w:rsidR="00D20A89" w14:paraId="70D0E824" w14:textId="21D8F8F7" w:rsidTr="00D20A89">
        <w:tc>
          <w:tcPr>
            <w:tcW w:w="3114" w:type="dxa"/>
          </w:tcPr>
          <w:p w14:paraId="1EC87F41" w14:textId="4C3BB504" w:rsidR="00D20A89" w:rsidRDefault="00D20A89" w:rsidP="00D20A8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Akhavan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4 (cryotherapy)</w:t>
            </w:r>
          </w:p>
        </w:tc>
        <w:tc>
          <w:tcPr>
            <w:tcW w:w="1843" w:type="dxa"/>
            <w:vAlign w:val="center"/>
          </w:tcPr>
          <w:p w14:paraId="0CC691FF" w14:textId="5E4A24A4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8DB8BA6" w14:textId="2703F3AA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  <w:vAlign w:val="center"/>
          </w:tcPr>
          <w:p w14:paraId="598938FE" w14:textId="0089C0C7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4" w:type="dxa"/>
            <w:vAlign w:val="center"/>
          </w:tcPr>
          <w:p w14:paraId="005C5260" w14:textId="27903042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16A80017" w14:textId="2E5F980C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410" w:type="dxa"/>
          </w:tcPr>
          <w:p w14:paraId="6C3F2A5D" w14:textId="6B26B5D9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843" w:type="dxa"/>
          </w:tcPr>
          <w:p w14:paraId="1BD3E636" w14:textId="531EB7A9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D20A89" w14:paraId="2653A7F2" w14:textId="2B336E39" w:rsidTr="00D20A89">
        <w:tc>
          <w:tcPr>
            <w:tcW w:w="3114" w:type="dxa"/>
          </w:tcPr>
          <w:p w14:paraId="1966A0EC" w14:textId="299C44B4" w:rsidR="00D20A89" w:rsidRDefault="00D20A89" w:rsidP="00D20A8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Akhavan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4 (imiquimod)</w:t>
            </w:r>
          </w:p>
        </w:tc>
        <w:tc>
          <w:tcPr>
            <w:tcW w:w="1843" w:type="dxa"/>
            <w:vAlign w:val="center"/>
          </w:tcPr>
          <w:p w14:paraId="1138388E" w14:textId="25D4E017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34DE699E" w14:textId="5827F335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  <w:vAlign w:val="center"/>
          </w:tcPr>
          <w:p w14:paraId="5386978E" w14:textId="0B2BACE5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4" w:type="dxa"/>
            <w:vAlign w:val="center"/>
          </w:tcPr>
          <w:p w14:paraId="6D711586" w14:textId="4BB481D4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B9A9E13" w14:textId="33232DDE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410" w:type="dxa"/>
          </w:tcPr>
          <w:p w14:paraId="68E46A85" w14:textId="3A606643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843" w:type="dxa"/>
          </w:tcPr>
          <w:p w14:paraId="6F185AEB" w14:textId="5C234593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D20A89" w14:paraId="5F84117E" w14:textId="1464DDE3" w:rsidTr="00D20A89">
        <w:tc>
          <w:tcPr>
            <w:tcW w:w="3114" w:type="dxa"/>
          </w:tcPr>
          <w:p w14:paraId="725EC8E6" w14:textId="6B047698" w:rsidR="00D20A89" w:rsidRDefault="00D20A89" w:rsidP="00D20A8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Akhavan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4 (</w:t>
            </w:r>
            <w:proofErr w:type="spellStart"/>
            <w:r w:rsidRPr="00465212">
              <w:rPr>
                <w:rFonts w:ascii="Times New Roman" w:hAnsi="Times New Roman" w:cs="Times New Roman"/>
              </w:rPr>
              <w:t>podophyllin</w:t>
            </w:r>
            <w:proofErr w:type="spellEnd"/>
            <w:r w:rsidRPr="004652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394E2587" w14:textId="0E937DCD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06027D32" w14:textId="04063EEB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  <w:vAlign w:val="center"/>
          </w:tcPr>
          <w:p w14:paraId="28898FC7" w14:textId="1FBBBDF8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4" w:type="dxa"/>
            <w:vAlign w:val="center"/>
          </w:tcPr>
          <w:p w14:paraId="405D8A01" w14:textId="7028A538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045B9BFE" w14:textId="67A35A7D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410" w:type="dxa"/>
          </w:tcPr>
          <w:p w14:paraId="6AB72A7F" w14:textId="4B41A435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843" w:type="dxa"/>
          </w:tcPr>
          <w:p w14:paraId="7CA11252" w14:textId="50ECCB8A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D20A89" w14:paraId="78934369" w14:textId="4A48D138" w:rsidTr="00D20A89">
        <w:tc>
          <w:tcPr>
            <w:tcW w:w="3114" w:type="dxa"/>
          </w:tcPr>
          <w:p w14:paraId="59753CE1" w14:textId="254690D1" w:rsidR="00D20A89" w:rsidRDefault="00D20A89" w:rsidP="00D20A8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Moniem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14:paraId="01AD65D3" w14:textId="62574536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14:paraId="7427FA35" w14:textId="2FCA7396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  <w:vAlign w:val="center"/>
          </w:tcPr>
          <w:p w14:paraId="3CB6CA0E" w14:textId="04C11830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4" w:type="dxa"/>
            <w:vAlign w:val="center"/>
          </w:tcPr>
          <w:p w14:paraId="4B723CCC" w14:textId="187E6435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35785D7D" w14:textId="5E880739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85.95</w:t>
            </w:r>
          </w:p>
        </w:tc>
        <w:tc>
          <w:tcPr>
            <w:tcW w:w="2410" w:type="dxa"/>
          </w:tcPr>
          <w:p w14:paraId="10CD1CA2" w14:textId="4BDF09E8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29.66</w:t>
            </w:r>
          </w:p>
        </w:tc>
        <w:tc>
          <w:tcPr>
            <w:tcW w:w="1843" w:type="dxa"/>
          </w:tcPr>
          <w:p w14:paraId="668F2DE1" w14:textId="043AEDC6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D20A89" w14:paraId="03A7687E" w14:textId="1DDFF718" w:rsidTr="00D20A89">
        <w:tc>
          <w:tcPr>
            <w:tcW w:w="3114" w:type="dxa"/>
          </w:tcPr>
          <w:p w14:paraId="5AEF9DFA" w14:textId="1F2E7579" w:rsidR="00D20A89" w:rsidRDefault="00D20A89" w:rsidP="00D20A8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Mahmoudi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843" w:type="dxa"/>
            <w:vAlign w:val="center"/>
          </w:tcPr>
          <w:p w14:paraId="358C5D7B" w14:textId="2ABA5C78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64EB1378" w14:textId="49F18D43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4" w:type="dxa"/>
            <w:vAlign w:val="center"/>
          </w:tcPr>
          <w:p w14:paraId="2956CFFE" w14:textId="6F423C47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  <w:vAlign w:val="center"/>
          </w:tcPr>
          <w:p w14:paraId="0275FE3F" w14:textId="76E44270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5CCF9D59" w14:textId="6B864102" w:rsidR="00D20A89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113.77</w:t>
            </w:r>
          </w:p>
        </w:tc>
        <w:tc>
          <w:tcPr>
            <w:tcW w:w="2410" w:type="dxa"/>
          </w:tcPr>
          <w:p w14:paraId="79F3384F" w14:textId="468BD6E8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 w:rsidRPr="00B326C7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1843" w:type="dxa"/>
          </w:tcPr>
          <w:p w14:paraId="34170BD7" w14:textId="05C164F2" w:rsidR="00D20A89" w:rsidRPr="00B326C7" w:rsidRDefault="00D20A89" w:rsidP="00D20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90</w:t>
            </w:r>
          </w:p>
        </w:tc>
      </w:tr>
    </w:tbl>
    <w:p w14:paraId="72620FC1" w14:textId="10EC08BE" w:rsidR="00465212" w:rsidRDefault="00B326C7">
      <w:pPr>
        <w:rPr>
          <w:rFonts w:ascii="Times New Roman" w:hAnsi="Times New Roman" w:cs="Times New Roman"/>
        </w:rPr>
      </w:pPr>
      <w:r w:rsidRPr="009556E9">
        <w:rPr>
          <w:rFonts w:ascii="Times New Roman" w:hAnsi="Times New Roman" w:cs="Times New Roman"/>
        </w:rPr>
        <w:t>N/A = not applicable</w:t>
      </w:r>
      <w:r w:rsidR="005171CD">
        <w:rPr>
          <w:rFonts w:ascii="Times New Roman" w:hAnsi="Times New Roman" w:cs="Times New Roman"/>
        </w:rPr>
        <w:t xml:space="preserve">, </w:t>
      </w:r>
      <w:r w:rsidR="00847791" w:rsidRPr="00847791">
        <w:rPr>
          <w:rFonts w:ascii="Times New Roman" w:hAnsi="Times New Roman" w:cs="Times New Roman"/>
        </w:rPr>
        <w:t xml:space="preserve">Since the </w:t>
      </w:r>
      <w:proofErr w:type="spellStart"/>
      <w:r w:rsidR="00847791" w:rsidRPr="00847791">
        <w:rPr>
          <w:rFonts w:ascii="Times New Roman" w:hAnsi="Times New Roman" w:cs="Times New Roman"/>
        </w:rPr>
        <w:t>Akhavan</w:t>
      </w:r>
      <w:proofErr w:type="spellEnd"/>
      <w:r w:rsidR="00847791" w:rsidRPr="00847791">
        <w:rPr>
          <w:rFonts w:ascii="Times New Roman" w:hAnsi="Times New Roman" w:cs="Times New Roman"/>
        </w:rPr>
        <w:t xml:space="preserve"> 2014 study did not include zinc ion concentration or disease duration in its results, we excluded it from the subgroup analysis and meta-regression.</w:t>
      </w:r>
    </w:p>
    <w:p w14:paraId="66F62679" w14:textId="49F81E77" w:rsidR="00465212" w:rsidRDefault="00465212">
      <w:pPr>
        <w:rPr>
          <w:rFonts w:ascii="Times New Roman" w:hAnsi="Times New Roman" w:cs="Times New Roman"/>
        </w:rPr>
      </w:pPr>
    </w:p>
    <w:p w14:paraId="4EB59DD6" w14:textId="5BFB4902" w:rsidR="00FB1DFA" w:rsidRDefault="00FB1DFA">
      <w:pPr>
        <w:rPr>
          <w:rFonts w:ascii="Times New Roman" w:hAnsi="Times New Roman" w:cs="Times New Roman"/>
        </w:rPr>
      </w:pPr>
      <w:r w:rsidRPr="00465212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  <w:b/>
        </w:rPr>
        <w:t>-2</w:t>
      </w:r>
      <w:r w:rsidRPr="00465212">
        <w:rPr>
          <w:rFonts w:ascii="Times New Roman" w:hAnsi="Times New Roman" w:cs="Times New Roman"/>
          <w:b/>
        </w:rPr>
        <w:t>.</w:t>
      </w:r>
      <w:r w:rsidRPr="00465212">
        <w:rPr>
          <w:rFonts w:ascii="Times New Roman" w:hAnsi="Times New Roman" w:cs="Times New Roman"/>
        </w:rPr>
        <w:t xml:space="preserve"> All data extracted from the primary research sources</w:t>
      </w:r>
      <w:r>
        <w:rPr>
          <w:rFonts w:ascii="Times New Roman" w:hAnsi="Times New Roman" w:cs="Times New Roman"/>
        </w:rPr>
        <w:t xml:space="preserve"> regarding the relapse rates.</w:t>
      </w:r>
    </w:p>
    <w:tbl>
      <w:tblPr>
        <w:tblStyle w:val="a7"/>
        <w:tblW w:w="10485" w:type="dxa"/>
        <w:tblLook w:val="04A0" w:firstRow="1" w:lastRow="0" w:firstColumn="1" w:lastColumn="0" w:noHBand="0" w:noVBand="1"/>
      </w:tblPr>
      <w:tblGrid>
        <w:gridCol w:w="3114"/>
        <w:gridCol w:w="2126"/>
        <w:gridCol w:w="1559"/>
        <w:gridCol w:w="2127"/>
        <w:gridCol w:w="1559"/>
      </w:tblGrid>
      <w:tr w:rsidR="00FB1DFA" w14:paraId="0EC3EDD6" w14:textId="77777777" w:rsidTr="00FD5CE6">
        <w:trPr>
          <w:trHeight w:val="720"/>
        </w:trPr>
        <w:tc>
          <w:tcPr>
            <w:tcW w:w="3114" w:type="dxa"/>
            <w:vMerge w:val="restart"/>
            <w:shd w:val="clear" w:color="auto" w:fill="D9D9D9" w:themeFill="background1" w:themeFillShade="D9"/>
            <w:vAlign w:val="center"/>
          </w:tcPr>
          <w:p w14:paraId="0F1DEDE9" w14:textId="77777777" w:rsidR="00FB1DFA" w:rsidRDefault="00FB1DFA" w:rsidP="007730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 name</w:t>
            </w:r>
          </w:p>
        </w:tc>
        <w:tc>
          <w:tcPr>
            <w:tcW w:w="3685" w:type="dxa"/>
            <w:gridSpan w:val="2"/>
            <w:shd w:val="clear" w:color="auto" w:fill="D9D9D9" w:themeFill="background1" w:themeFillShade="D9"/>
            <w:vAlign w:val="center"/>
          </w:tcPr>
          <w:p w14:paraId="0A3CCCA1" w14:textId="77777777" w:rsidR="00FB1DFA" w:rsidRDefault="00FB1DFA" w:rsidP="007730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inc sulphate group</w:t>
            </w:r>
          </w:p>
        </w:tc>
        <w:tc>
          <w:tcPr>
            <w:tcW w:w="3686" w:type="dxa"/>
            <w:gridSpan w:val="2"/>
            <w:shd w:val="clear" w:color="auto" w:fill="D9D9D9" w:themeFill="background1" w:themeFillShade="D9"/>
            <w:vAlign w:val="center"/>
          </w:tcPr>
          <w:p w14:paraId="5982ECD1" w14:textId="77777777" w:rsidR="00FB1DFA" w:rsidRDefault="00FB1DFA" w:rsidP="007730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cebo group</w:t>
            </w:r>
          </w:p>
        </w:tc>
      </w:tr>
      <w:tr w:rsidR="00FB1DFA" w14:paraId="53A8B6E5" w14:textId="77777777" w:rsidTr="00FD5CE6">
        <w:trPr>
          <w:trHeight w:val="720"/>
        </w:trPr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0D87F167" w14:textId="77777777" w:rsidR="00FB1DFA" w:rsidRDefault="00FB1DFA" w:rsidP="00FB1DF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344BAE9" w14:textId="3F2D594A" w:rsidR="00FB1DFA" w:rsidRDefault="00FB1DFA" w:rsidP="00FB1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relapse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EC342DA" w14:textId="77777777" w:rsidR="00FB1DFA" w:rsidRDefault="00FB1DFA" w:rsidP="00FB1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3E8869A" w14:textId="6563AACE" w:rsidR="00FB1DFA" w:rsidRDefault="00FB1DFA" w:rsidP="00FB1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relapse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A80A0E2" w14:textId="77777777" w:rsidR="00FB1DFA" w:rsidRDefault="00FB1DFA" w:rsidP="00FB1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</w:tr>
      <w:tr w:rsidR="00895286" w14:paraId="3C3FAA7B" w14:textId="77777777" w:rsidTr="00895286">
        <w:tc>
          <w:tcPr>
            <w:tcW w:w="3114" w:type="dxa"/>
          </w:tcPr>
          <w:p w14:paraId="0A7D6342" w14:textId="70438EAD" w:rsidR="00895286" w:rsidRDefault="00895286" w:rsidP="00895286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Akhavan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4 (cryotherapy)</w:t>
            </w:r>
          </w:p>
        </w:tc>
        <w:tc>
          <w:tcPr>
            <w:tcW w:w="2126" w:type="dxa"/>
            <w:vAlign w:val="center"/>
          </w:tcPr>
          <w:p w14:paraId="07559C51" w14:textId="0EA5E913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7A5A91E2" w14:textId="7FD4B695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7" w:type="dxa"/>
            <w:vAlign w:val="center"/>
          </w:tcPr>
          <w:p w14:paraId="7F9B8FB9" w14:textId="6DE65D8B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vAlign w:val="center"/>
          </w:tcPr>
          <w:p w14:paraId="0DE59988" w14:textId="4EDF9F8E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895286" w14:paraId="7E6E90D3" w14:textId="77777777" w:rsidTr="00895286">
        <w:tc>
          <w:tcPr>
            <w:tcW w:w="3114" w:type="dxa"/>
          </w:tcPr>
          <w:p w14:paraId="717C13BC" w14:textId="3686585E" w:rsidR="00895286" w:rsidRDefault="00895286" w:rsidP="00895286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Akhavan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4 (imiquimod)</w:t>
            </w:r>
          </w:p>
        </w:tc>
        <w:tc>
          <w:tcPr>
            <w:tcW w:w="2126" w:type="dxa"/>
            <w:vAlign w:val="center"/>
          </w:tcPr>
          <w:p w14:paraId="400E1872" w14:textId="2F5CEFE4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77CC9EB5" w14:textId="126582F1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27" w:type="dxa"/>
            <w:vAlign w:val="center"/>
          </w:tcPr>
          <w:p w14:paraId="7FF18906" w14:textId="35888465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vAlign w:val="center"/>
          </w:tcPr>
          <w:p w14:paraId="7022B45F" w14:textId="64A4D6AE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895286" w14:paraId="0DB5FD9D" w14:textId="77777777" w:rsidTr="00895286">
        <w:tc>
          <w:tcPr>
            <w:tcW w:w="3114" w:type="dxa"/>
          </w:tcPr>
          <w:p w14:paraId="72B6F9A4" w14:textId="1792C17C" w:rsidR="00895286" w:rsidRDefault="00895286" w:rsidP="00895286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Akhavan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4 (</w:t>
            </w:r>
            <w:proofErr w:type="spellStart"/>
            <w:r w:rsidRPr="00465212">
              <w:rPr>
                <w:rFonts w:ascii="Times New Roman" w:hAnsi="Times New Roman" w:cs="Times New Roman"/>
              </w:rPr>
              <w:t>podophyllin</w:t>
            </w:r>
            <w:proofErr w:type="spellEnd"/>
            <w:r w:rsidRPr="004652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09406AE" w14:textId="20C80387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79D13605" w14:textId="681C7419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7" w:type="dxa"/>
            <w:vAlign w:val="center"/>
          </w:tcPr>
          <w:p w14:paraId="6A1264E9" w14:textId="33E4CE58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vAlign w:val="center"/>
          </w:tcPr>
          <w:p w14:paraId="5EB62BAA" w14:textId="56E477B6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895286" w14:paraId="7A1B5FE4" w14:textId="77777777" w:rsidTr="00895286">
        <w:tc>
          <w:tcPr>
            <w:tcW w:w="3114" w:type="dxa"/>
          </w:tcPr>
          <w:p w14:paraId="19CF363F" w14:textId="1D897C28" w:rsidR="00895286" w:rsidRDefault="00895286" w:rsidP="00895286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Mahmoudi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2126" w:type="dxa"/>
            <w:vAlign w:val="center"/>
          </w:tcPr>
          <w:p w14:paraId="3D60C9EE" w14:textId="1EE574C9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452F8E65" w14:textId="130EA2D6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27" w:type="dxa"/>
            <w:vAlign w:val="center"/>
          </w:tcPr>
          <w:p w14:paraId="4C7697DA" w14:textId="4334E76D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7CAC53E4" w14:textId="77777777" w:rsidR="00895286" w:rsidRDefault="00895286" w:rsidP="00895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2A114737" w14:textId="73E5DCAC" w:rsidR="00FB1DFA" w:rsidRDefault="00FB1DFA">
      <w:pPr>
        <w:rPr>
          <w:rFonts w:ascii="Times New Roman" w:hAnsi="Times New Roman" w:cs="Times New Roman"/>
        </w:rPr>
      </w:pPr>
    </w:p>
    <w:p w14:paraId="544FAE91" w14:textId="1B1ECF7E" w:rsidR="00FB1DFA" w:rsidRDefault="00FB1DFA">
      <w:pPr>
        <w:rPr>
          <w:rFonts w:ascii="Times New Roman" w:hAnsi="Times New Roman" w:cs="Times New Roman"/>
        </w:rPr>
      </w:pPr>
    </w:p>
    <w:p w14:paraId="080ADE6F" w14:textId="77777777" w:rsidR="00406C7F" w:rsidRDefault="00406C7F">
      <w:pPr>
        <w:rPr>
          <w:rFonts w:ascii="Times New Roman" w:hAnsi="Times New Roman" w:cs="Times New Roman"/>
        </w:rPr>
      </w:pPr>
    </w:p>
    <w:p w14:paraId="14F0513A" w14:textId="412D885C" w:rsidR="00BD5939" w:rsidRDefault="00BD5939" w:rsidP="00BD5939">
      <w:pPr>
        <w:rPr>
          <w:rFonts w:ascii="Times New Roman" w:hAnsi="Times New Roman" w:cs="Times New Roman"/>
        </w:rPr>
      </w:pPr>
      <w:r w:rsidRPr="00465212">
        <w:rPr>
          <w:rFonts w:ascii="Times New Roman" w:hAnsi="Times New Roman" w:cs="Times New Roman"/>
          <w:b/>
        </w:rPr>
        <w:t>Table S4</w:t>
      </w:r>
      <w:r w:rsidR="005E28F5">
        <w:rPr>
          <w:rFonts w:ascii="Times New Roman" w:hAnsi="Times New Roman" w:cs="Times New Roman"/>
          <w:b/>
        </w:rPr>
        <w:t>-</w:t>
      </w:r>
      <w:r w:rsidR="00FB1DFA">
        <w:rPr>
          <w:rFonts w:ascii="Times New Roman" w:hAnsi="Times New Roman" w:cs="Times New Roman"/>
          <w:b/>
        </w:rPr>
        <w:t>3</w:t>
      </w:r>
      <w:r w:rsidRPr="00465212">
        <w:rPr>
          <w:rFonts w:ascii="Times New Roman" w:hAnsi="Times New Roman" w:cs="Times New Roman"/>
          <w:b/>
        </w:rPr>
        <w:t>.</w:t>
      </w:r>
      <w:r w:rsidRPr="00465212">
        <w:rPr>
          <w:rFonts w:ascii="Times New Roman" w:hAnsi="Times New Roman" w:cs="Times New Roman"/>
        </w:rPr>
        <w:t xml:space="preserve"> All data extracted from the primary research sources</w:t>
      </w:r>
      <w:r w:rsidR="005E28F5">
        <w:rPr>
          <w:rFonts w:ascii="Times New Roman" w:hAnsi="Times New Roman" w:cs="Times New Roman"/>
        </w:rPr>
        <w:t xml:space="preserve"> regarding </w:t>
      </w:r>
      <w:r w:rsidR="00FB1DFA">
        <w:rPr>
          <w:rFonts w:ascii="Times New Roman" w:hAnsi="Times New Roman" w:cs="Times New Roman"/>
        </w:rPr>
        <w:t xml:space="preserve">the </w:t>
      </w:r>
      <w:r w:rsidR="005E28F5">
        <w:rPr>
          <w:rFonts w:ascii="Times New Roman" w:hAnsi="Times New Roman" w:cs="Times New Roman"/>
        </w:rPr>
        <w:t>adverse event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992"/>
        <w:gridCol w:w="2126"/>
        <w:gridCol w:w="993"/>
        <w:gridCol w:w="2412"/>
        <w:gridCol w:w="1015"/>
        <w:gridCol w:w="2384"/>
        <w:gridCol w:w="993"/>
      </w:tblGrid>
      <w:tr w:rsidR="00BD5939" w14:paraId="3F22DED8" w14:textId="77777777" w:rsidTr="00FD5CE6">
        <w:trPr>
          <w:trHeight w:val="180"/>
        </w:trPr>
        <w:tc>
          <w:tcPr>
            <w:tcW w:w="2122" w:type="dxa"/>
            <w:vMerge w:val="restart"/>
            <w:shd w:val="clear" w:color="auto" w:fill="D9D9D9" w:themeFill="background1" w:themeFillShade="D9"/>
            <w:vAlign w:val="center"/>
          </w:tcPr>
          <w:p w14:paraId="3613CD7C" w14:textId="2576CFA2" w:rsidR="00BD5939" w:rsidRPr="00465212" w:rsidRDefault="00BD5939" w:rsidP="005E28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 name</w:t>
            </w:r>
          </w:p>
        </w:tc>
        <w:tc>
          <w:tcPr>
            <w:tcW w:w="3118" w:type="dxa"/>
            <w:gridSpan w:val="2"/>
            <w:shd w:val="clear" w:color="auto" w:fill="D9D9D9" w:themeFill="background1" w:themeFillShade="D9"/>
            <w:vAlign w:val="center"/>
          </w:tcPr>
          <w:p w14:paraId="30BED767" w14:textId="32EFF02A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inc sulphate group</w:t>
            </w:r>
          </w:p>
        </w:tc>
        <w:tc>
          <w:tcPr>
            <w:tcW w:w="3119" w:type="dxa"/>
            <w:gridSpan w:val="2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45A5D97" w14:textId="1CDBFC8E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cebo group</w:t>
            </w:r>
          </w:p>
        </w:tc>
        <w:tc>
          <w:tcPr>
            <w:tcW w:w="3427" w:type="dxa"/>
            <w:gridSpan w:val="2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9C53529" w14:textId="2B9B17D7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inc sulphate group</w:t>
            </w:r>
          </w:p>
        </w:tc>
        <w:tc>
          <w:tcPr>
            <w:tcW w:w="3377" w:type="dxa"/>
            <w:gridSpan w:val="2"/>
            <w:shd w:val="clear" w:color="auto" w:fill="D9D9D9" w:themeFill="background1" w:themeFillShade="D9"/>
            <w:vAlign w:val="center"/>
          </w:tcPr>
          <w:p w14:paraId="5D952E6C" w14:textId="56803D13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cebo group</w:t>
            </w:r>
          </w:p>
        </w:tc>
      </w:tr>
      <w:tr w:rsidR="00BD5939" w14:paraId="29732FF6" w14:textId="77777777" w:rsidTr="00FD5CE6">
        <w:trPr>
          <w:trHeight w:val="180"/>
        </w:trPr>
        <w:tc>
          <w:tcPr>
            <w:tcW w:w="2122" w:type="dxa"/>
            <w:vMerge/>
          </w:tcPr>
          <w:p w14:paraId="47F6B252" w14:textId="77777777" w:rsidR="00BD5939" w:rsidRDefault="00BD5939" w:rsidP="00BD5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F064E16" w14:textId="2FBA092D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939">
              <w:rPr>
                <w:rFonts w:ascii="Times New Roman" w:hAnsi="Times New Roman" w:cs="Times New Roman"/>
              </w:rPr>
              <w:t>atients who experienced nause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23DF76" w14:textId="1F3ADEC8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24096A3" w14:textId="2EE9E18E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939">
              <w:rPr>
                <w:rFonts w:ascii="Times New Roman" w:hAnsi="Times New Roman" w:cs="Times New Roman"/>
              </w:rPr>
              <w:t>atients who experienced nausea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1408C62" w14:textId="3B479DDE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  <w:tc>
          <w:tcPr>
            <w:tcW w:w="2412" w:type="dxa"/>
            <w:tcBorders>
              <w:lef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44A4072" w14:textId="4185E96E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939">
              <w:rPr>
                <w:rFonts w:ascii="Times New Roman" w:hAnsi="Times New Roman" w:cs="Times New Roman"/>
              </w:rPr>
              <w:t xml:space="preserve">atients who experienced </w:t>
            </w:r>
            <w:r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4564F43" w14:textId="3426041C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  <w:tc>
          <w:tcPr>
            <w:tcW w:w="2384" w:type="dxa"/>
            <w:shd w:val="clear" w:color="auto" w:fill="F2F2F2" w:themeFill="background1" w:themeFillShade="F2"/>
            <w:vAlign w:val="center"/>
          </w:tcPr>
          <w:p w14:paraId="673990B3" w14:textId="5251188B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939">
              <w:rPr>
                <w:rFonts w:ascii="Times New Roman" w:hAnsi="Times New Roman" w:cs="Times New Roman"/>
              </w:rPr>
              <w:t xml:space="preserve">atients who experienced </w:t>
            </w:r>
            <w:r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E2B9801" w14:textId="065FB0EE" w:rsidR="00BD5939" w:rsidRDefault="00BD5939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number</w:t>
            </w:r>
          </w:p>
        </w:tc>
      </w:tr>
      <w:tr w:rsidR="00BD5939" w14:paraId="0E758CCD" w14:textId="77777777" w:rsidTr="005E28F5">
        <w:tc>
          <w:tcPr>
            <w:tcW w:w="2122" w:type="dxa"/>
          </w:tcPr>
          <w:p w14:paraId="79189B63" w14:textId="08CA1E7F" w:rsidR="00BD5939" w:rsidRDefault="00BD5939" w:rsidP="00BD593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Gurairi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02</w:t>
            </w:r>
          </w:p>
        </w:tc>
        <w:tc>
          <w:tcPr>
            <w:tcW w:w="2126" w:type="dxa"/>
            <w:vAlign w:val="center"/>
          </w:tcPr>
          <w:p w14:paraId="07B4CF21" w14:textId="6525E683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Align w:val="center"/>
          </w:tcPr>
          <w:p w14:paraId="400E1E6D" w14:textId="4AC3AFB7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vAlign w:val="center"/>
          </w:tcPr>
          <w:p w14:paraId="691E139E" w14:textId="5038D8B8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vAlign w:val="center"/>
          </w:tcPr>
          <w:p w14:paraId="78B20001" w14:textId="16E36922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2" w:type="dxa"/>
            <w:tcBorders>
              <w:left w:val="single" w:sz="24" w:space="0" w:color="auto"/>
            </w:tcBorders>
            <w:vAlign w:val="center"/>
          </w:tcPr>
          <w:p w14:paraId="14D201AC" w14:textId="2751A2B0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15" w:type="dxa"/>
            <w:vAlign w:val="center"/>
          </w:tcPr>
          <w:p w14:paraId="5FB72058" w14:textId="49F7A8F8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4" w:type="dxa"/>
            <w:vAlign w:val="center"/>
          </w:tcPr>
          <w:p w14:paraId="6D9CA0BE" w14:textId="3D1A087D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vAlign w:val="center"/>
          </w:tcPr>
          <w:p w14:paraId="0F60C516" w14:textId="4F33CFDA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D5939" w14:paraId="3D80F8B6" w14:textId="77777777" w:rsidTr="005E28F5">
        <w:tc>
          <w:tcPr>
            <w:tcW w:w="2122" w:type="dxa"/>
          </w:tcPr>
          <w:p w14:paraId="4EA7439A" w14:textId="69AB29AA" w:rsidR="00BD5939" w:rsidRDefault="00BD5939" w:rsidP="00BD5939">
            <w:pPr>
              <w:rPr>
                <w:rFonts w:ascii="Times New Roman" w:hAnsi="Times New Roman" w:cs="Times New Roman"/>
              </w:rPr>
            </w:pPr>
            <w:r w:rsidRPr="00465212">
              <w:rPr>
                <w:rFonts w:ascii="Times New Roman" w:hAnsi="Times New Roman" w:cs="Times New Roman"/>
              </w:rPr>
              <w:t>Lopez-Garcia 2009</w:t>
            </w:r>
          </w:p>
        </w:tc>
        <w:tc>
          <w:tcPr>
            <w:tcW w:w="2126" w:type="dxa"/>
            <w:vAlign w:val="center"/>
          </w:tcPr>
          <w:p w14:paraId="7F919308" w14:textId="4C66FDB1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01D94E74" w14:textId="18E6E005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4047550F" w14:textId="11C3729D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993" w:type="dxa"/>
            <w:tcBorders>
              <w:right w:val="single" w:sz="24" w:space="0" w:color="auto"/>
            </w:tcBorders>
            <w:vAlign w:val="center"/>
          </w:tcPr>
          <w:p w14:paraId="08A37403" w14:textId="27555B4B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2" w:type="dxa"/>
            <w:tcBorders>
              <w:left w:val="single" w:sz="24" w:space="0" w:color="auto"/>
            </w:tcBorders>
            <w:vAlign w:val="center"/>
          </w:tcPr>
          <w:p w14:paraId="567D9AF7" w14:textId="11B9C261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15" w:type="dxa"/>
            <w:vAlign w:val="center"/>
          </w:tcPr>
          <w:p w14:paraId="01A64F98" w14:textId="4B30C5DA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4" w:type="dxa"/>
            <w:vAlign w:val="center"/>
          </w:tcPr>
          <w:p w14:paraId="2A68B0E4" w14:textId="292317C2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vAlign w:val="center"/>
          </w:tcPr>
          <w:p w14:paraId="64481CAD" w14:textId="0FB0026E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5939" w14:paraId="1ADB34C5" w14:textId="77777777" w:rsidTr="005E28F5">
        <w:tc>
          <w:tcPr>
            <w:tcW w:w="2122" w:type="dxa"/>
          </w:tcPr>
          <w:p w14:paraId="17D230B1" w14:textId="2AAECB6F" w:rsidR="00BD5939" w:rsidRDefault="00BD5939" w:rsidP="00BD5939">
            <w:pPr>
              <w:rPr>
                <w:rFonts w:ascii="Times New Roman" w:hAnsi="Times New Roman" w:cs="Times New Roman"/>
              </w:rPr>
            </w:pPr>
            <w:proofErr w:type="spellStart"/>
            <w:r w:rsidRPr="00465212">
              <w:rPr>
                <w:rFonts w:ascii="Times New Roman" w:hAnsi="Times New Roman" w:cs="Times New Roman"/>
              </w:rPr>
              <w:t>Mahmoudi</w:t>
            </w:r>
            <w:proofErr w:type="spellEnd"/>
            <w:r w:rsidRPr="0046521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2126" w:type="dxa"/>
            <w:vAlign w:val="center"/>
          </w:tcPr>
          <w:p w14:paraId="689762A1" w14:textId="4E5A4F19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75A2B038" w14:textId="0B6F527A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49F38FCC" w14:textId="48BBBDB4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vAlign w:val="center"/>
          </w:tcPr>
          <w:p w14:paraId="7D4F3DD7" w14:textId="1BC9C9DB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2" w:type="dxa"/>
            <w:tcBorders>
              <w:left w:val="single" w:sz="24" w:space="0" w:color="auto"/>
            </w:tcBorders>
            <w:vAlign w:val="center"/>
          </w:tcPr>
          <w:p w14:paraId="40988849" w14:textId="6E59E670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15" w:type="dxa"/>
            <w:vAlign w:val="center"/>
          </w:tcPr>
          <w:p w14:paraId="640457B7" w14:textId="7B53FA55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4" w:type="dxa"/>
            <w:vAlign w:val="center"/>
          </w:tcPr>
          <w:p w14:paraId="399803B4" w14:textId="5FB7826B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3" w:type="dxa"/>
            <w:vAlign w:val="center"/>
          </w:tcPr>
          <w:p w14:paraId="15A5F601" w14:textId="5ECB3D94" w:rsidR="00BD5939" w:rsidRDefault="005E28F5" w:rsidP="005E2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357FC6FD" w14:textId="3C0A2F28" w:rsidR="00BD5939" w:rsidRDefault="00BD5939">
      <w:pPr>
        <w:rPr>
          <w:rFonts w:ascii="Times New Roman" w:hAnsi="Times New Roman" w:cs="Times New Roman"/>
        </w:rPr>
      </w:pPr>
    </w:p>
    <w:p w14:paraId="6DBFEFCA" w14:textId="4FAE35FA" w:rsidR="008A5A9D" w:rsidRDefault="008A5A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extractor: Chen-chi, Wang</w:t>
      </w:r>
    </w:p>
    <w:p w14:paraId="69598BE3" w14:textId="0BD7E22C" w:rsidR="008A5A9D" w:rsidRDefault="008A5A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ate of data extraction: </w:t>
      </w:r>
      <w:bookmarkStart w:id="1" w:name="_Hlk180676596"/>
      <w:r>
        <w:rPr>
          <w:rFonts w:ascii="Times New Roman" w:hAnsi="Times New Roman" w:cs="Times New Roman"/>
        </w:rPr>
        <w:t>July 13, 2024</w:t>
      </w:r>
      <w:bookmarkEnd w:id="1"/>
    </w:p>
    <w:p w14:paraId="740C66A8" w14:textId="77777777" w:rsidR="005171CD" w:rsidRDefault="005171CD">
      <w:pPr>
        <w:rPr>
          <w:rFonts w:ascii="Times New Roman" w:hAnsi="Times New Roman" w:cs="Times New Roman"/>
        </w:rPr>
      </w:pPr>
    </w:p>
    <w:p w14:paraId="5156F49B" w14:textId="4FE686ED" w:rsidR="001C66DC" w:rsidRPr="00BD5939" w:rsidRDefault="001C66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ies listed above</w:t>
      </w:r>
      <w:r w:rsidRPr="001C66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1C66DC">
        <w:rPr>
          <w:rFonts w:ascii="Times New Roman" w:hAnsi="Times New Roman" w:cs="Times New Roman"/>
        </w:rPr>
        <w:t xml:space="preserve"> eligible to be included in the review.</w:t>
      </w:r>
    </w:p>
    <w:sectPr w:rsidR="001C66DC" w:rsidRPr="00BD5939" w:rsidSect="0046521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BD0014" w14:textId="77777777" w:rsidR="00CE7A8F" w:rsidRDefault="00CE7A8F" w:rsidP="00465212">
      <w:r>
        <w:separator/>
      </w:r>
    </w:p>
  </w:endnote>
  <w:endnote w:type="continuationSeparator" w:id="0">
    <w:p w14:paraId="13817A8F" w14:textId="77777777" w:rsidR="00CE7A8F" w:rsidRDefault="00CE7A8F" w:rsidP="00465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9E95C" w14:textId="77777777" w:rsidR="00CE7A8F" w:rsidRDefault="00CE7A8F" w:rsidP="00465212">
      <w:r>
        <w:separator/>
      </w:r>
    </w:p>
  </w:footnote>
  <w:footnote w:type="continuationSeparator" w:id="0">
    <w:p w14:paraId="7C6853AC" w14:textId="77777777" w:rsidR="00CE7A8F" w:rsidRDefault="00CE7A8F" w:rsidP="00465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A8B"/>
    <w:rsid w:val="001C66DC"/>
    <w:rsid w:val="002310D2"/>
    <w:rsid w:val="00281A8B"/>
    <w:rsid w:val="003D309C"/>
    <w:rsid w:val="00406C7F"/>
    <w:rsid w:val="00465212"/>
    <w:rsid w:val="005171CD"/>
    <w:rsid w:val="005E28F5"/>
    <w:rsid w:val="00847791"/>
    <w:rsid w:val="00895286"/>
    <w:rsid w:val="008A5A9D"/>
    <w:rsid w:val="00A855FE"/>
    <w:rsid w:val="00B326C7"/>
    <w:rsid w:val="00BD5939"/>
    <w:rsid w:val="00CE7A8F"/>
    <w:rsid w:val="00D20A89"/>
    <w:rsid w:val="00FB1DFA"/>
    <w:rsid w:val="00FD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F70E5"/>
  <w15:chartTrackingRefBased/>
  <w15:docId w15:val="{A9939E8F-E854-42FC-B77C-2B786F30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2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521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52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5212"/>
    <w:rPr>
      <w:sz w:val="20"/>
      <w:szCs w:val="20"/>
    </w:rPr>
  </w:style>
  <w:style w:type="table" w:styleId="a7">
    <w:name w:val="Table Grid"/>
    <w:basedOn w:val="a1"/>
    <w:uiPriority w:val="39"/>
    <w:rsid w:val="00465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001313</dc:creator>
  <cp:keywords/>
  <dc:description/>
  <cp:lastModifiedBy>106001313</cp:lastModifiedBy>
  <cp:revision>10</cp:revision>
  <dcterms:created xsi:type="dcterms:W3CDTF">2024-10-24T06:39:00Z</dcterms:created>
  <dcterms:modified xsi:type="dcterms:W3CDTF">2024-10-25T01:16:00Z</dcterms:modified>
</cp:coreProperties>
</file>